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66E09" w14:textId="6E7A179E" w:rsidR="0077376B" w:rsidRDefault="00D91616" w:rsidP="00D91616">
      <w:pPr>
        <w:jc w:val="center"/>
        <w:rPr>
          <w:rFonts w:ascii="Times New Roman" w:hAnsi="Times New Roman" w:cs="Times New Roman"/>
        </w:rPr>
      </w:pPr>
      <w:r w:rsidRPr="00D91616">
        <w:rPr>
          <w:rFonts w:ascii="Times New Roman" w:hAnsi="Times New Roman" w:cs="Times New Roman"/>
        </w:rPr>
        <w:t xml:space="preserve">Supplemental table </w:t>
      </w:r>
      <w:r>
        <w:rPr>
          <w:rFonts w:ascii="Times New Roman" w:hAnsi="Times New Roman" w:cs="Times New Roman"/>
        </w:rPr>
        <w:t>3</w:t>
      </w:r>
      <w:r w:rsidRPr="00D91616">
        <w:rPr>
          <w:rFonts w:ascii="Times New Roman" w:hAnsi="Times New Roman" w:cs="Times New Roman"/>
        </w:rPr>
        <w:t>: questionnaire for Delphi of third-degree burn model of rats</w:t>
      </w:r>
    </w:p>
    <w:tbl>
      <w:tblPr>
        <w:tblW w:w="13780" w:type="dxa"/>
        <w:tblLook w:val="04A0" w:firstRow="1" w:lastRow="0" w:firstColumn="1" w:lastColumn="0" w:noHBand="0" w:noVBand="1"/>
      </w:tblPr>
      <w:tblGrid>
        <w:gridCol w:w="2501"/>
        <w:gridCol w:w="2391"/>
        <w:gridCol w:w="2562"/>
        <w:gridCol w:w="1037"/>
        <w:gridCol w:w="1091"/>
        <w:gridCol w:w="1102"/>
        <w:gridCol w:w="1112"/>
        <w:gridCol w:w="1146"/>
        <w:gridCol w:w="1018"/>
      </w:tblGrid>
      <w:tr w:rsidR="00EF3AF8" w:rsidRPr="00EF3AF8" w14:paraId="56128D99" w14:textId="77777777" w:rsidTr="00EF3AF8">
        <w:trPr>
          <w:trHeight w:val="300"/>
        </w:trPr>
        <w:tc>
          <w:tcPr>
            <w:tcW w:w="7565" w:type="dxa"/>
            <w:gridSpan w:val="3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4D5C8F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structing and evaluating alternative metrics of third-degree burn model of rats</w:t>
            </w:r>
          </w:p>
        </w:tc>
        <w:tc>
          <w:tcPr>
            <w:tcW w:w="1035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4D343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itability</w:t>
            </w:r>
          </w:p>
        </w:tc>
        <w:tc>
          <w:tcPr>
            <w:tcW w:w="1037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967D0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miliarity</w:t>
            </w:r>
          </w:p>
        </w:tc>
        <w:tc>
          <w:tcPr>
            <w:tcW w:w="414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60726C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dgments</w:t>
            </w:r>
          </w:p>
        </w:tc>
      </w:tr>
      <w:tr w:rsidR="00EF3AF8" w:rsidRPr="00EF3AF8" w14:paraId="6ADD9CCD" w14:textId="77777777" w:rsidTr="00EF3AF8">
        <w:trPr>
          <w:trHeight w:val="790"/>
        </w:trPr>
        <w:tc>
          <w:tcPr>
            <w:tcW w:w="7565" w:type="dxa"/>
            <w:gridSpan w:val="3"/>
            <w:vMerge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CF03D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5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43AF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E6A4A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7070A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erien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5CDD8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oretical analy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AEAF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omestic and foreign information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63859E5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uition</w:t>
            </w:r>
          </w:p>
        </w:tc>
      </w:tr>
      <w:tr w:rsidR="00EF3AF8" w:rsidRPr="00EF3AF8" w14:paraId="38029AC0" w14:textId="77777777" w:rsidTr="00EF3AF8">
        <w:trPr>
          <w:trHeight w:val="290"/>
        </w:trPr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552F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ary indicators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DB11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ondary indicator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0936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ertiary indicators </w:t>
            </w:r>
          </w:p>
        </w:tc>
        <w:tc>
          <w:tcPr>
            <w:tcW w:w="10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2D505" w14:textId="77777777" w:rsidR="00EF3AF8" w:rsidRPr="00EF3AF8" w:rsidRDefault="00EF3AF8" w:rsidP="00EF3AF8">
            <w:pPr>
              <w:widowControl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10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2E00F" w14:textId="77777777" w:rsidR="00EF3AF8" w:rsidRPr="00EF3AF8" w:rsidRDefault="00EF3AF8" w:rsidP="00EF3AF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A5E9D" w14:textId="77777777" w:rsidR="00EF3AF8" w:rsidRPr="00EF3AF8" w:rsidRDefault="00EF3AF8" w:rsidP="00EF3AF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C8B99" w14:textId="77777777" w:rsidR="00EF3AF8" w:rsidRPr="00EF3AF8" w:rsidRDefault="00EF3AF8" w:rsidP="00EF3AF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428E6" w14:textId="77777777" w:rsidR="00EF3AF8" w:rsidRPr="00EF3AF8" w:rsidRDefault="00EF3AF8" w:rsidP="00EF3AF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C1E1DC" w14:textId="77777777" w:rsidR="00EF3AF8" w:rsidRPr="00EF3AF8" w:rsidRDefault="00EF3AF8" w:rsidP="00EF3AF8">
            <w:pPr>
              <w:widowControl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（</w:t>
            </w: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-5</w:t>
            </w: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</w:tr>
      <w:tr w:rsidR="00EF3AF8" w:rsidRPr="00EF3AF8" w14:paraId="6C1292CC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8BD2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hods of induction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BC97C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temperature sol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7DD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ectric scald instrum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BF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249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820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241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B4B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9DF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9DE1E09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6914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0EDB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89C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drothermal flask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BB8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30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D3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95C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130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245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EDB4630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2FFA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5C4D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C4D0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ter bath hot steel b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43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091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E7B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079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F69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CF8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7E81698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083D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B83A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 temperature liqui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833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t-water bath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EB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41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ED3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704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7465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E0C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7A331A9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78DD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8B1D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5FC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ter spray injury cup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004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B41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1D6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1D2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7E5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FF5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AEC18B5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4CD9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F6E8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CB2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ter bath high temperature gauz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45E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55C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A5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DC0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A22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C4A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A9C413E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C89A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CAD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ntact combus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BD7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application fue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77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0C1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B1B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8D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72A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32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32043B0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F9FB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88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mal radia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84EF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rared heat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FF5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DA0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CB0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BEB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2C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B3F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A731173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7FB1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rn sites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917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D50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94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C20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8A9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B87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44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0FA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ED4B5EC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4C1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A8C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dome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9F2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723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442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A31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091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9FB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A3B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31200ED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E8F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0BF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333333"/>
                <w:kern w:val="0"/>
                <w:sz w:val="20"/>
                <w:szCs w:val="20"/>
              </w:rPr>
              <w:t>Buttoc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E360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45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46D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167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EEC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25B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17B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F9A15A1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7383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duction temperature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6C9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ss than 80</w:t>
            </w:r>
            <w:r w:rsidRPr="00EF3AF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9EF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8B6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ADA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11A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FE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01C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5E7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8889A1A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C8FA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4B5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weent</w:t>
            </w:r>
            <w:proofErr w:type="spellEnd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80 and 100</w:t>
            </w:r>
            <w:r w:rsidRPr="00EF3AF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FE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4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ACB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C7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3B4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C10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05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33CBF0AE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C99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80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e than 200</w:t>
            </w:r>
            <w:r w:rsidRPr="00EF3AF8">
              <w:rPr>
                <w:rFonts w:ascii="等线" w:eastAsia="等线" w:hAnsi="等线" w:cs="Times New Roman" w:hint="eastAsia"/>
                <w:color w:val="000000"/>
                <w:kern w:val="0"/>
                <w:sz w:val="20"/>
                <w:szCs w:val="20"/>
              </w:rPr>
              <w:t>℃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EEE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79B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657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BB8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264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1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B3A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0ED5FA7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E37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esthesia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2701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ral anesthes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00EB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tobarbital sodiu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ECB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AE4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A69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FE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D3C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59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6A1DE579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B6F0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FF00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3AF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loral hydr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64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B8E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833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4A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4B5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9E2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0E0D862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9477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7BD3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625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tam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4D0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63A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E000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5BD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E8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B9B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9BEE747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9E9D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CA67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D00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flura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DB1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B17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C6D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C0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12A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81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599F9C8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B6F7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F74C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EF21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az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593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778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939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EDD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0C7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0925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BABC0EB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024A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B00F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01B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rata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0AA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FDB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25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31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F6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8BA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86DDF29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4A7C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53DC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0F0B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ethyl eth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418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9AB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DBB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B96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72C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AF9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944DBD5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27A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D99B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al anesthes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0E20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doca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14C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5E1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B61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4A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E11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5E4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99E604E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22E8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FDB1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3F5D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pivaca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21B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61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935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624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FF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B39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604F74D9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7B42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kin preparation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7488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mical metho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D724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rium sulfid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E4C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C87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D3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6A0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A01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2F5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CA4F652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28AE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803E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BA1E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ium sulfid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9F4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BBB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FE0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6FBE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0F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209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BB161D0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AA8F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B43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ysical metho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59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zo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063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96D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68E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921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1F6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264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7C4AD06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2313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7F8B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01D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sh shea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210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B82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88F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284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C5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9FA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0DF8D5A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93A0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using </w:t>
            </w: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 surgery</w:t>
            </w:r>
            <w:proofErr w:type="spellEnd"/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2FCD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ring environmen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09AA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ring temperatur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921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C3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795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E9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35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972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D67BDB3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E90A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06A8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98C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ring humid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C45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3B1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5E6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9EF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5C7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88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B222B25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56C1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B0E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B7B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vironmental ventil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652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978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1AB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B8C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58C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AF1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480D296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DE9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BDD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BD05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bient ligh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08D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461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C0F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BC4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6B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A5A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EB1CF4C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9E2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034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CAD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ring densit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1AD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65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6F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19B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47B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327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FF1666F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83E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41BE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299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 of bedding material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247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DB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14E8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DE9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23E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FEF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9A0B821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39C7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F5F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aring foo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FF75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ed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EFB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FAA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5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8AC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5AE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ED0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F497C5A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7F4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30CC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D7D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rinking wate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B8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A27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666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B2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70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700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83153EB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660E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rvention </w:t>
            </w: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t surgery</w:t>
            </w:r>
            <w:proofErr w:type="spellEnd"/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D5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ention of shoc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804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ctate Ringer's solu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9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569E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127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3EE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90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851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3C2F02DA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D175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45A0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FF74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yperoxia compound sodium chlorid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FBC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598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BED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823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793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8CD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66599E3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D2A8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4716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59E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infection of animal living environment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A73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E0F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4FF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D5C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0B3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0C7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34265305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D4CB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EB9D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vention of infectio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FA56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ccin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3B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905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36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B6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55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F185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65B713A4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BB93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E2B8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E5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nicillin, generation I cephalospori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3A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E65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D0C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95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3C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D01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710AA17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95C2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0713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6EA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lgin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BE9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EE0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9B6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86A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22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02C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92EF60E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A22B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0279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alges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2D20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ppaconit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D40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D6E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24E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623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EAC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5AC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6815BDFF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263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BC54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2C46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medetomid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5538" w14:textId="77777777" w:rsidR="00EF3AF8" w:rsidRPr="00EF3AF8" w:rsidRDefault="00EF3AF8" w:rsidP="00EF3AF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0C6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A03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E93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EC9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837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F1FFDF9" w14:textId="77777777" w:rsidTr="00EF3AF8">
        <w:trPr>
          <w:trHeight w:val="280"/>
        </w:trPr>
        <w:tc>
          <w:tcPr>
            <w:tcW w:w="253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26DD12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sessment criteria</w:t>
            </w: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190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cro result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B9B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ound color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B4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6DA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476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386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351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937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B9BD956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5F121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61E5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314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ster form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8E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0DB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DDC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F86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3F3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ED5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4E1AE9F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ED75D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E520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CFA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char forma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17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4A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6E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397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3F0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20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77D6A4F3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F4F6E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FB41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roscopic result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AA9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idermis inju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D1E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E1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FCC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32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680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7F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26467C65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82E40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2D42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1E6C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rmal inju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93A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17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96E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679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40B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0C1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3CA50BA9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1EE99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3F07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DD2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cutaneous injury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226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F43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1AC1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351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223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E79B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15901387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BD30E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90373" w14:textId="77777777" w:rsidR="00EF3AF8" w:rsidRPr="00EF3AF8" w:rsidRDefault="00EF3AF8" w:rsidP="00EF3AF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comment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393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ccess rate of model construc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655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B88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2CC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A3A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338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DD9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0AC208BE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49D1C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01677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B4C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construction time consump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50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12D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3B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6A8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F63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430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49B718B3" w14:textId="77777777" w:rsidTr="00EF3AF8">
        <w:trPr>
          <w:trHeight w:val="52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0D60B4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7BB41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844D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 building resource consumption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192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0CF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CA0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B5C0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65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3FCA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E154BCB" w14:textId="77777777" w:rsidTr="00EF3AF8">
        <w:trPr>
          <w:trHeight w:val="28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3B6F96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33477D3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CB8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tality of rat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70EE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47B5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BE4C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7C2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6167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8189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F3AF8" w:rsidRPr="00EF3AF8" w14:paraId="5045ADA0" w14:textId="77777777" w:rsidTr="00EF3AF8">
        <w:trPr>
          <w:trHeight w:val="290"/>
        </w:trPr>
        <w:tc>
          <w:tcPr>
            <w:tcW w:w="253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09A194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688AE1D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8C7868" w14:textId="77777777" w:rsidR="00EF3AF8" w:rsidRPr="00EF3AF8" w:rsidRDefault="00EF3AF8" w:rsidP="00EF3A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idence of complication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20F2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0C4CB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A9AA2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AE821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82B6E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F51A" w14:textId="77777777" w:rsidR="00EF3AF8" w:rsidRPr="00EF3AF8" w:rsidRDefault="00EF3AF8" w:rsidP="00EF3AF8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</w:pPr>
            <w:r w:rsidRPr="00EF3AF8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5CE8F2B8" w14:textId="77777777" w:rsidR="00D91616" w:rsidRPr="005772CF" w:rsidRDefault="00D91616" w:rsidP="00D91616">
      <w:pPr>
        <w:jc w:val="center"/>
        <w:rPr>
          <w:rFonts w:ascii="Times New Roman" w:hAnsi="Times New Roman" w:cs="Times New Roman"/>
        </w:rPr>
      </w:pPr>
    </w:p>
    <w:sectPr w:rsidR="00D91616" w:rsidRPr="005772CF" w:rsidSect="00EC2AE6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2EEB6" w14:textId="77777777" w:rsidR="006D2EB3" w:rsidRDefault="006D2EB3" w:rsidP="005772CF">
      <w:r>
        <w:separator/>
      </w:r>
    </w:p>
  </w:endnote>
  <w:endnote w:type="continuationSeparator" w:id="0">
    <w:p w14:paraId="2E99F86C" w14:textId="77777777" w:rsidR="006D2EB3" w:rsidRDefault="006D2EB3" w:rsidP="00577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3A8955" w14:textId="77777777" w:rsidR="006D2EB3" w:rsidRDefault="006D2EB3" w:rsidP="005772CF">
      <w:r>
        <w:separator/>
      </w:r>
    </w:p>
  </w:footnote>
  <w:footnote w:type="continuationSeparator" w:id="0">
    <w:p w14:paraId="404B2E16" w14:textId="77777777" w:rsidR="006D2EB3" w:rsidRDefault="006D2EB3" w:rsidP="005772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79A"/>
    <w:rsid w:val="0000217D"/>
    <w:rsid w:val="00024AFA"/>
    <w:rsid w:val="00027BEE"/>
    <w:rsid w:val="00030C97"/>
    <w:rsid w:val="000364DC"/>
    <w:rsid w:val="00040DEB"/>
    <w:rsid w:val="000443E6"/>
    <w:rsid w:val="00044B10"/>
    <w:rsid w:val="000535EB"/>
    <w:rsid w:val="0005631B"/>
    <w:rsid w:val="0006679D"/>
    <w:rsid w:val="00067C6F"/>
    <w:rsid w:val="00071494"/>
    <w:rsid w:val="0008276B"/>
    <w:rsid w:val="00083BE3"/>
    <w:rsid w:val="00086DF7"/>
    <w:rsid w:val="0009226E"/>
    <w:rsid w:val="000A2EAB"/>
    <w:rsid w:val="000A30F5"/>
    <w:rsid w:val="000A4A44"/>
    <w:rsid w:val="000A6528"/>
    <w:rsid w:val="000B36AD"/>
    <w:rsid w:val="000B6455"/>
    <w:rsid w:val="000C1AAB"/>
    <w:rsid w:val="000C2F60"/>
    <w:rsid w:val="000C3982"/>
    <w:rsid w:val="000C51A7"/>
    <w:rsid w:val="000C732F"/>
    <w:rsid w:val="000D44DF"/>
    <w:rsid w:val="000D61E0"/>
    <w:rsid w:val="000E3994"/>
    <w:rsid w:val="000E6C90"/>
    <w:rsid w:val="000F672C"/>
    <w:rsid w:val="00100567"/>
    <w:rsid w:val="00125474"/>
    <w:rsid w:val="001329F5"/>
    <w:rsid w:val="00132E71"/>
    <w:rsid w:val="00134FF0"/>
    <w:rsid w:val="0014407B"/>
    <w:rsid w:val="00151CED"/>
    <w:rsid w:val="0015367B"/>
    <w:rsid w:val="00164DF2"/>
    <w:rsid w:val="00167BBE"/>
    <w:rsid w:val="00176308"/>
    <w:rsid w:val="00183FF2"/>
    <w:rsid w:val="001956BB"/>
    <w:rsid w:val="001A0EE3"/>
    <w:rsid w:val="001A19A2"/>
    <w:rsid w:val="001A4D18"/>
    <w:rsid w:val="001A6156"/>
    <w:rsid w:val="001C3341"/>
    <w:rsid w:val="001C7FC0"/>
    <w:rsid w:val="001E59A8"/>
    <w:rsid w:val="001F07EB"/>
    <w:rsid w:val="001F2227"/>
    <w:rsid w:val="00200FE6"/>
    <w:rsid w:val="00202F2D"/>
    <w:rsid w:val="00215170"/>
    <w:rsid w:val="00215769"/>
    <w:rsid w:val="0022190B"/>
    <w:rsid w:val="00222B68"/>
    <w:rsid w:val="00223CD1"/>
    <w:rsid w:val="00231167"/>
    <w:rsid w:val="00237650"/>
    <w:rsid w:val="00253ED1"/>
    <w:rsid w:val="00254977"/>
    <w:rsid w:val="00262E6F"/>
    <w:rsid w:val="00264083"/>
    <w:rsid w:val="002652FB"/>
    <w:rsid w:val="002845C7"/>
    <w:rsid w:val="00285641"/>
    <w:rsid w:val="00290F1D"/>
    <w:rsid w:val="0029523B"/>
    <w:rsid w:val="00297814"/>
    <w:rsid w:val="002B0ABE"/>
    <w:rsid w:val="002B4348"/>
    <w:rsid w:val="002C4CAA"/>
    <w:rsid w:val="002D31BB"/>
    <w:rsid w:val="002D40CC"/>
    <w:rsid w:val="002D5953"/>
    <w:rsid w:val="002E0D6E"/>
    <w:rsid w:val="002E5C20"/>
    <w:rsid w:val="002E6F72"/>
    <w:rsid w:val="002F1D85"/>
    <w:rsid w:val="002F2D0B"/>
    <w:rsid w:val="002F3656"/>
    <w:rsid w:val="00301A88"/>
    <w:rsid w:val="00305A8B"/>
    <w:rsid w:val="00306A4B"/>
    <w:rsid w:val="00307FBD"/>
    <w:rsid w:val="00333AAF"/>
    <w:rsid w:val="0034257F"/>
    <w:rsid w:val="00351C75"/>
    <w:rsid w:val="00352928"/>
    <w:rsid w:val="003555BD"/>
    <w:rsid w:val="00355DD4"/>
    <w:rsid w:val="00357A21"/>
    <w:rsid w:val="00373FC3"/>
    <w:rsid w:val="00374F81"/>
    <w:rsid w:val="00387EF1"/>
    <w:rsid w:val="0039471D"/>
    <w:rsid w:val="003968D7"/>
    <w:rsid w:val="00397249"/>
    <w:rsid w:val="003B19CE"/>
    <w:rsid w:val="003B26D3"/>
    <w:rsid w:val="003B7BA1"/>
    <w:rsid w:val="003C1106"/>
    <w:rsid w:val="003C3ADF"/>
    <w:rsid w:val="003C7442"/>
    <w:rsid w:val="003D1D73"/>
    <w:rsid w:val="003D3173"/>
    <w:rsid w:val="003D61FD"/>
    <w:rsid w:val="003D7501"/>
    <w:rsid w:val="003E2988"/>
    <w:rsid w:val="00400693"/>
    <w:rsid w:val="0040737C"/>
    <w:rsid w:val="004129A2"/>
    <w:rsid w:val="004164D4"/>
    <w:rsid w:val="00420928"/>
    <w:rsid w:val="00423705"/>
    <w:rsid w:val="00432A9D"/>
    <w:rsid w:val="004359C6"/>
    <w:rsid w:val="00442F88"/>
    <w:rsid w:val="00450D71"/>
    <w:rsid w:val="0046231D"/>
    <w:rsid w:val="0046522E"/>
    <w:rsid w:val="00472D8B"/>
    <w:rsid w:val="00474362"/>
    <w:rsid w:val="0047446E"/>
    <w:rsid w:val="00487082"/>
    <w:rsid w:val="004916BF"/>
    <w:rsid w:val="004A0623"/>
    <w:rsid w:val="004A1616"/>
    <w:rsid w:val="004A7686"/>
    <w:rsid w:val="004B37A0"/>
    <w:rsid w:val="004C1F1E"/>
    <w:rsid w:val="004C6A7E"/>
    <w:rsid w:val="004C7540"/>
    <w:rsid w:val="004D155C"/>
    <w:rsid w:val="004D30B5"/>
    <w:rsid w:val="004D74F4"/>
    <w:rsid w:val="004E01B7"/>
    <w:rsid w:val="004E467B"/>
    <w:rsid w:val="004F3FC0"/>
    <w:rsid w:val="005076A0"/>
    <w:rsid w:val="0051132B"/>
    <w:rsid w:val="00516CDB"/>
    <w:rsid w:val="00522F68"/>
    <w:rsid w:val="00540C0D"/>
    <w:rsid w:val="005417A4"/>
    <w:rsid w:val="00547F4C"/>
    <w:rsid w:val="0055482E"/>
    <w:rsid w:val="005573E7"/>
    <w:rsid w:val="005616BD"/>
    <w:rsid w:val="00566271"/>
    <w:rsid w:val="00573D03"/>
    <w:rsid w:val="0057581E"/>
    <w:rsid w:val="005772CF"/>
    <w:rsid w:val="00582584"/>
    <w:rsid w:val="00584B19"/>
    <w:rsid w:val="0059198B"/>
    <w:rsid w:val="0059525C"/>
    <w:rsid w:val="005A04FE"/>
    <w:rsid w:val="005A7B4F"/>
    <w:rsid w:val="005C752E"/>
    <w:rsid w:val="005D010F"/>
    <w:rsid w:val="005D2C94"/>
    <w:rsid w:val="005E567B"/>
    <w:rsid w:val="005E7AB8"/>
    <w:rsid w:val="00605FEF"/>
    <w:rsid w:val="00622474"/>
    <w:rsid w:val="0062379F"/>
    <w:rsid w:val="00647AA2"/>
    <w:rsid w:val="00651E45"/>
    <w:rsid w:val="00652E7A"/>
    <w:rsid w:val="006579A7"/>
    <w:rsid w:val="00660855"/>
    <w:rsid w:val="006711E0"/>
    <w:rsid w:val="006729C6"/>
    <w:rsid w:val="006769F0"/>
    <w:rsid w:val="00686870"/>
    <w:rsid w:val="00686FD9"/>
    <w:rsid w:val="0068781F"/>
    <w:rsid w:val="00693F2B"/>
    <w:rsid w:val="006958C4"/>
    <w:rsid w:val="006A4F6E"/>
    <w:rsid w:val="006B2CEB"/>
    <w:rsid w:val="006B336F"/>
    <w:rsid w:val="006D244C"/>
    <w:rsid w:val="006D2EB3"/>
    <w:rsid w:val="006E0DFA"/>
    <w:rsid w:val="006E19B9"/>
    <w:rsid w:val="006E23D9"/>
    <w:rsid w:val="006F2EE2"/>
    <w:rsid w:val="006F2EF5"/>
    <w:rsid w:val="006F640F"/>
    <w:rsid w:val="006F7BEA"/>
    <w:rsid w:val="006F7EB0"/>
    <w:rsid w:val="007008C5"/>
    <w:rsid w:val="00713B49"/>
    <w:rsid w:val="00735D24"/>
    <w:rsid w:val="00737592"/>
    <w:rsid w:val="00744E7F"/>
    <w:rsid w:val="00745C54"/>
    <w:rsid w:val="00770777"/>
    <w:rsid w:val="007733B4"/>
    <w:rsid w:val="0077376B"/>
    <w:rsid w:val="00774DA3"/>
    <w:rsid w:val="007859BE"/>
    <w:rsid w:val="007A2365"/>
    <w:rsid w:val="007C196B"/>
    <w:rsid w:val="007C1C81"/>
    <w:rsid w:val="007C717B"/>
    <w:rsid w:val="007D133E"/>
    <w:rsid w:val="007D1A18"/>
    <w:rsid w:val="007E16C5"/>
    <w:rsid w:val="007E383F"/>
    <w:rsid w:val="007E4E78"/>
    <w:rsid w:val="007F518F"/>
    <w:rsid w:val="00817340"/>
    <w:rsid w:val="008213BD"/>
    <w:rsid w:val="008326E1"/>
    <w:rsid w:val="00836558"/>
    <w:rsid w:val="00841D9F"/>
    <w:rsid w:val="00843B6C"/>
    <w:rsid w:val="00845459"/>
    <w:rsid w:val="00847617"/>
    <w:rsid w:val="00853111"/>
    <w:rsid w:val="0086526A"/>
    <w:rsid w:val="00870C9E"/>
    <w:rsid w:val="00874375"/>
    <w:rsid w:val="00884A0E"/>
    <w:rsid w:val="008905E3"/>
    <w:rsid w:val="008C039B"/>
    <w:rsid w:val="008C46F2"/>
    <w:rsid w:val="008C5AC1"/>
    <w:rsid w:val="008E1F22"/>
    <w:rsid w:val="008E5C36"/>
    <w:rsid w:val="008E7EB9"/>
    <w:rsid w:val="00901DBE"/>
    <w:rsid w:val="009030C7"/>
    <w:rsid w:val="00907D09"/>
    <w:rsid w:val="00922900"/>
    <w:rsid w:val="009371FA"/>
    <w:rsid w:val="00937DB3"/>
    <w:rsid w:val="00940BD7"/>
    <w:rsid w:val="00947BE0"/>
    <w:rsid w:val="0095435B"/>
    <w:rsid w:val="00961991"/>
    <w:rsid w:val="00965188"/>
    <w:rsid w:val="00965DDB"/>
    <w:rsid w:val="009706D6"/>
    <w:rsid w:val="00973B4A"/>
    <w:rsid w:val="009765F3"/>
    <w:rsid w:val="00994C3D"/>
    <w:rsid w:val="00996501"/>
    <w:rsid w:val="00996748"/>
    <w:rsid w:val="009A0B76"/>
    <w:rsid w:val="009A33B8"/>
    <w:rsid w:val="009A6335"/>
    <w:rsid w:val="009C6447"/>
    <w:rsid w:val="009D09FF"/>
    <w:rsid w:val="009D2AED"/>
    <w:rsid w:val="009E2542"/>
    <w:rsid w:val="009F3C97"/>
    <w:rsid w:val="009F54E5"/>
    <w:rsid w:val="00A16150"/>
    <w:rsid w:val="00A228BC"/>
    <w:rsid w:val="00A248F1"/>
    <w:rsid w:val="00A25489"/>
    <w:rsid w:val="00A25A87"/>
    <w:rsid w:val="00A3195E"/>
    <w:rsid w:val="00A4407F"/>
    <w:rsid w:val="00A47477"/>
    <w:rsid w:val="00A4785F"/>
    <w:rsid w:val="00A601D3"/>
    <w:rsid w:val="00A63489"/>
    <w:rsid w:val="00A63668"/>
    <w:rsid w:val="00A85FB9"/>
    <w:rsid w:val="00A94D75"/>
    <w:rsid w:val="00A9630F"/>
    <w:rsid w:val="00AA1550"/>
    <w:rsid w:val="00AB003F"/>
    <w:rsid w:val="00AC1E80"/>
    <w:rsid w:val="00AC513E"/>
    <w:rsid w:val="00AD3F10"/>
    <w:rsid w:val="00AD6297"/>
    <w:rsid w:val="00AE5CEB"/>
    <w:rsid w:val="00AE7136"/>
    <w:rsid w:val="00AF353B"/>
    <w:rsid w:val="00AF6241"/>
    <w:rsid w:val="00AF70AA"/>
    <w:rsid w:val="00B043BE"/>
    <w:rsid w:val="00B32E8A"/>
    <w:rsid w:val="00B349D4"/>
    <w:rsid w:val="00B4038A"/>
    <w:rsid w:val="00B43066"/>
    <w:rsid w:val="00B5363F"/>
    <w:rsid w:val="00B56C6E"/>
    <w:rsid w:val="00B57119"/>
    <w:rsid w:val="00B579B2"/>
    <w:rsid w:val="00B63593"/>
    <w:rsid w:val="00B63C62"/>
    <w:rsid w:val="00B816A6"/>
    <w:rsid w:val="00B92253"/>
    <w:rsid w:val="00BA0758"/>
    <w:rsid w:val="00BA1A6B"/>
    <w:rsid w:val="00BA323C"/>
    <w:rsid w:val="00BA3356"/>
    <w:rsid w:val="00BA66D5"/>
    <w:rsid w:val="00BA6CCD"/>
    <w:rsid w:val="00BC1085"/>
    <w:rsid w:val="00BC16FC"/>
    <w:rsid w:val="00BC3F5C"/>
    <w:rsid w:val="00BD773C"/>
    <w:rsid w:val="00BE3FA7"/>
    <w:rsid w:val="00BE5DD9"/>
    <w:rsid w:val="00BE779A"/>
    <w:rsid w:val="00BF21DB"/>
    <w:rsid w:val="00C004A4"/>
    <w:rsid w:val="00C13EEA"/>
    <w:rsid w:val="00C1565E"/>
    <w:rsid w:val="00C241D7"/>
    <w:rsid w:val="00C26317"/>
    <w:rsid w:val="00C271C5"/>
    <w:rsid w:val="00C3105C"/>
    <w:rsid w:val="00C51A8E"/>
    <w:rsid w:val="00C612F6"/>
    <w:rsid w:val="00C6488A"/>
    <w:rsid w:val="00C65BFA"/>
    <w:rsid w:val="00C70438"/>
    <w:rsid w:val="00C709DC"/>
    <w:rsid w:val="00C86040"/>
    <w:rsid w:val="00C87244"/>
    <w:rsid w:val="00C929AD"/>
    <w:rsid w:val="00C95C66"/>
    <w:rsid w:val="00CA0605"/>
    <w:rsid w:val="00CA6033"/>
    <w:rsid w:val="00CA7F7E"/>
    <w:rsid w:val="00CC343F"/>
    <w:rsid w:val="00CC6BE4"/>
    <w:rsid w:val="00CC7DEE"/>
    <w:rsid w:val="00CD6D38"/>
    <w:rsid w:val="00CE0493"/>
    <w:rsid w:val="00CE41D3"/>
    <w:rsid w:val="00CE5915"/>
    <w:rsid w:val="00CF074A"/>
    <w:rsid w:val="00CF086C"/>
    <w:rsid w:val="00CF0FB5"/>
    <w:rsid w:val="00CF7573"/>
    <w:rsid w:val="00D07C12"/>
    <w:rsid w:val="00D171CE"/>
    <w:rsid w:val="00D21619"/>
    <w:rsid w:val="00D21C0B"/>
    <w:rsid w:val="00D220DE"/>
    <w:rsid w:val="00D258BD"/>
    <w:rsid w:val="00D365B3"/>
    <w:rsid w:val="00D52084"/>
    <w:rsid w:val="00D52652"/>
    <w:rsid w:val="00D6110C"/>
    <w:rsid w:val="00D63CCA"/>
    <w:rsid w:val="00D64B9C"/>
    <w:rsid w:val="00D731D0"/>
    <w:rsid w:val="00D74D1E"/>
    <w:rsid w:val="00D769D4"/>
    <w:rsid w:val="00D806B7"/>
    <w:rsid w:val="00D91616"/>
    <w:rsid w:val="00D95E3C"/>
    <w:rsid w:val="00DA0B1E"/>
    <w:rsid w:val="00DA2EE3"/>
    <w:rsid w:val="00DB0771"/>
    <w:rsid w:val="00DB21EE"/>
    <w:rsid w:val="00DC415C"/>
    <w:rsid w:val="00DC4852"/>
    <w:rsid w:val="00DD334D"/>
    <w:rsid w:val="00DD5496"/>
    <w:rsid w:val="00DE1E48"/>
    <w:rsid w:val="00DF59A0"/>
    <w:rsid w:val="00E057CE"/>
    <w:rsid w:val="00E06147"/>
    <w:rsid w:val="00E06959"/>
    <w:rsid w:val="00E133C2"/>
    <w:rsid w:val="00E17757"/>
    <w:rsid w:val="00E2305C"/>
    <w:rsid w:val="00E244DE"/>
    <w:rsid w:val="00E3061C"/>
    <w:rsid w:val="00E419DB"/>
    <w:rsid w:val="00E44DB0"/>
    <w:rsid w:val="00E4557F"/>
    <w:rsid w:val="00E4753A"/>
    <w:rsid w:val="00E4785F"/>
    <w:rsid w:val="00E56532"/>
    <w:rsid w:val="00E6059E"/>
    <w:rsid w:val="00E60A6C"/>
    <w:rsid w:val="00E627A5"/>
    <w:rsid w:val="00E72718"/>
    <w:rsid w:val="00E74040"/>
    <w:rsid w:val="00E80CAB"/>
    <w:rsid w:val="00E81FB7"/>
    <w:rsid w:val="00E832BC"/>
    <w:rsid w:val="00E86F2D"/>
    <w:rsid w:val="00E9219F"/>
    <w:rsid w:val="00E931A4"/>
    <w:rsid w:val="00E95D80"/>
    <w:rsid w:val="00EA1E29"/>
    <w:rsid w:val="00EA6E0E"/>
    <w:rsid w:val="00EC2AE6"/>
    <w:rsid w:val="00EC6868"/>
    <w:rsid w:val="00ED0B39"/>
    <w:rsid w:val="00EF3AF8"/>
    <w:rsid w:val="00EF4AA9"/>
    <w:rsid w:val="00F04F2B"/>
    <w:rsid w:val="00F0519C"/>
    <w:rsid w:val="00F14542"/>
    <w:rsid w:val="00F2375D"/>
    <w:rsid w:val="00F25305"/>
    <w:rsid w:val="00F25F7A"/>
    <w:rsid w:val="00F311EE"/>
    <w:rsid w:val="00F34520"/>
    <w:rsid w:val="00F403A7"/>
    <w:rsid w:val="00F449F2"/>
    <w:rsid w:val="00F45C0D"/>
    <w:rsid w:val="00F515ED"/>
    <w:rsid w:val="00F54A58"/>
    <w:rsid w:val="00F6031F"/>
    <w:rsid w:val="00F64486"/>
    <w:rsid w:val="00F70FAA"/>
    <w:rsid w:val="00F76A0B"/>
    <w:rsid w:val="00F774F6"/>
    <w:rsid w:val="00F7768A"/>
    <w:rsid w:val="00F86CFF"/>
    <w:rsid w:val="00F96591"/>
    <w:rsid w:val="00F96CD0"/>
    <w:rsid w:val="00FB200D"/>
    <w:rsid w:val="00FB3421"/>
    <w:rsid w:val="00FD21BE"/>
    <w:rsid w:val="00FD6A6C"/>
    <w:rsid w:val="00FE0801"/>
    <w:rsid w:val="00FE44A4"/>
    <w:rsid w:val="00FE5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9BB19"/>
  <w15:chartTrackingRefBased/>
  <w15:docId w15:val="{4D771032-9C09-F243-A2BF-F2580B339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7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7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72C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7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72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亚</dc:creator>
  <cp:keywords/>
  <dc:description/>
  <cp:lastModifiedBy>66</cp:lastModifiedBy>
  <cp:revision>6</cp:revision>
  <dcterms:created xsi:type="dcterms:W3CDTF">2022-07-31T10:10:00Z</dcterms:created>
  <dcterms:modified xsi:type="dcterms:W3CDTF">2022-07-31T15:34:00Z</dcterms:modified>
</cp:coreProperties>
</file>